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70F75" w:rsidRDefault="001E1E13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  <w:b/>
        </w:rPr>
        <w:t>Supplemental Table S10</w:t>
      </w:r>
      <w:r w:rsidR="00170F75" w:rsidRPr="00170F75">
        <w:rPr>
          <w:rFonts w:ascii="Arial" w:hAnsi="Arial" w:cs="Arial"/>
          <w:b/>
        </w:rPr>
        <w:t>.</w:t>
      </w:r>
      <w:r w:rsidR="00170F75" w:rsidRPr="00170F75">
        <w:rPr>
          <w:rFonts w:ascii="Arial" w:hAnsi="Arial" w:cs="Arial"/>
        </w:rPr>
        <w:t xml:space="preserve"> </w:t>
      </w:r>
      <w:r w:rsidR="00602958" w:rsidRPr="00602958">
        <w:rPr>
          <w:rFonts w:ascii="Arial" w:hAnsi="Arial" w:cs="Arial"/>
        </w:rPr>
        <w:t xml:space="preserve">Enrichment within human-specific regulatory networks </w:t>
      </w:r>
      <w:r w:rsidR="00602958">
        <w:rPr>
          <w:rFonts w:ascii="Arial" w:hAnsi="Arial" w:cs="Arial"/>
        </w:rPr>
        <w:t xml:space="preserve">of genes comprising expression </w:t>
      </w:r>
      <w:r w:rsidR="00602958" w:rsidRPr="00602958">
        <w:rPr>
          <w:rFonts w:ascii="Arial" w:hAnsi="Arial" w:cs="Arial"/>
        </w:rPr>
        <w:t>signatures (GES) of human-specif</w:t>
      </w:r>
      <w:r w:rsidR="00602958">
        <w:rPr>
          <w:rFonts w:ascii="Arial" w:hAnsi="Arial" w:cs="Arial"/>
        </w:rPr>
        <w:t>i</w:t>
      </w:r>
      <w:r w:rsidR="00602958" w:rsidRPr="00602958">
        <w:rPr>
          <w:rFonts w:ascii="Arial" w:hAnsi="Arial" w:cs="Arial"/>
        </w:rPr>
        <w:t>c transcriptional networks of induced pluripotent stem cells (iPSC)</w:t>
      </w:r>
      <w:r w:rsidR="00602958">
        <w:rPr>
          <w:rFonts w:ascii="Arial" w:hAnsi="Arial" w:cs="Arial"/>
        </w:rPr>
        <w:t>.</w:t>
      </w:r>
    </w:p>
    <w:p w:rsidR="00852482" w:rsidRPr="00852482" w:rsidRDefault="00852482" w:rsidP="0070622A">
      <w:pPr>
        <w:spacing w:line="240" w:lineRule="auto"/>
        <w:jc w:val="center"/>
        <w:rPr>
          <w:rFonts w:asciiTheme="minorHAnsi" w:hAnsiTheme="minorHAnsi" w:cstheme="minorHAnsi"/>
          <w:b/>
        </w:rPr>
      </w:pPr>
      <w:r w:rsidRPr="00852482">
        <w:rPr>
          <w:rFonts w:asciiTheme="minorHAnsi" w:hAnsiTheme="minorHAnsi" w:cstheme="minorHAnsi"/>
          <w:b/>
        </w:rPr>
        <w:t>Networks of genes associated with expression of transposable elements (TE) in human dorsol</w:t>
      </w:r>
      <w:r>
        <w:rPr>
          <w:rFonts w:asciiTheme="minorHAnsi" w:hAnsiTheme="minorHAnsi" w:cstheme="minorHAnsi"/>
          <w:b/>
        </w:rPr>
        <w:t>ateral prefrontal cortex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780"/>
        <w:gridCol w:w="1890"/>
        <w:gridCol w:w="1620"/>
        <w:gridCol w:w="1710"/>
        <w:gridCol w:w="1350"/>
      </w:tblGrid>
      <w:tr w:rsidR="00602958" w:rsidRPr="00170F75" w:rsidTr="00602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602958" w:rsidRPr="007F71AA" w:rsidRDefault="00602958" w:rsidP="00602958">
            <w:pPr>
              <w:jc w:val="center"/>
            </w:pPr>
            <w:r w:rsidRPr="007F71AA">
              <w:t>Classification category</w:t>
            </w:r>
          </w:p>
        </w:tc>
        <w:tc>
          <w:tcPr>
            <w:tcW w:w="1890" w:type="dxa"/>
          </w:tcPr>
          <w:p w:rsidR="00602958" w:rsidRPr="007F71AA" w:rsidRDefault="00602958" w:rsidP="00602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Number of genes</w:t>
            </w:r>
          </w:p>
        </w:tc>
        <w:tc>
          <w:tcPr>
            <w:tcW w:w="1620" w:type="dxa"/>
          </w:tcPr>
          <w:p w:rsidR="00602958" w:rsidRPr="00065D3F" w:rsidRDefault="00602958" w:rsidP="00602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65D3F">
              <w:t>hiPSC</w:t>
            </w:r>
            <w:proofErr w:type="spellEnd"/>
            <w:r w:rsidRPr="00065D3F">
              <w:t xml:space="preserve"> network</w:t>
            </w:r>
          </w:p>
        </w:tc>
        <w:tc>
          <w:tcPr>
            <w:tcW w:w="1710" w:type="dxa"/>
          </w:tcPr>
          <w:p w:rsidR="00602958" w:rsidRPr="00065D3F" w:rsidRDefault="00602958" w:rsidP="00602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5D3F">
              <w:t xml:space="preserve">DOWN </w:t>
            </w:r>
            <w:proofErr w:type="spellStart"/>
            <w:r w:rsidRPr="00065D3F">
              <w:t>hiPSC</w:t>
            </w:r>
            <w:proofErr w:type="spellEnd"/>
            <w:r w:rsidRPr="00065D3F">
              <w:t xml:space="preserve"> vs NHP iPSC</w:t>
            </w:r>
          </w:p>
        </w:tc>
        <w:tc>
          <w:tcPr>
            <w:tcW w:w="1350" w:type="dxa"/>
          </w:tcPr>
          <w:p w:rsidR="00602958" w:rsidRPr="00065D3F" w:rsidRDefault="00602958" w:rsidP="00602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65D3F">
              <w:t xml:space="preserve">UP </w:t>
            </w:r>
            <w:proofErr w:type="spellStart"/>
            <w:r w:rsidRPr="00065D3F">
              <w:t>hiPSC</w:t>
            </w:r>
            <w:proofErr w:type="spellEnd"/>
            <w:r w:rsidRPr="00065D3F">
              <w:t xml:space="preserve"> vs NHP iPSC</w:t>
            </w:r>
          </w:p>
        </w:tc>
      </w:tr>
      <w:tr w:rsidR="00602958" w:rsidRPr="00170F75" w:rsidTr="00BE7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602958" w:rsidRPr="007F71AA" w:rsidRDefault="00602958" w:rsidP="00602958">
            <w:pPr>
              <w:jc w:val="center"/>
            </w:pPr>
            <w:r w:rsidRPr="007F71AA">
              <w:t>Human genome</w:t>
            </w:r>
          </w:p>
        </w:tc>
        <w:tc>
          <w:tcPr>
            <w:tcW w:w="1890" w:type="dxa"/>
          </w:tcPr>
          <w:p w:rsidR="00602958" w:rsidRPr="007F71AA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63677</w:t>
            </w:r>
          </w:p>
        </w:tc>
        <w:tc>
          <w:tcPr>
            <w:tcW w:w="1620" w:type="dxa"/>
          </w:tcPr>
          <w:p w:rsidR="00602958" w:rsidRPr="00065D3F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D3F">
              <w:t>100</w:t>
            </w:r>
          </w:p>
        </w:tc>
        <w:tc>
          <w:tcPr>
            <w:tcW w:w="1710" w:type="dxa"/>
          </w:tcPr>
          <w:p w:rsidR="00602958" w:rsidRPr="00065D3F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D3F">
              <w:t>50</w:t>
            </w:r>
          </w:p>
        </w:tc>
        <w:tc>
          <w:tcPr>
            <w:tcW w:w="1350" w:type="dxa"/>
          </w:tcPr>
          <w:p w:rsidR="00602958" w:rsidRPr="00065D3F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D3F">
              <w:t>50</w:t>
            </w:r>
          </w:p>
        </w:tc>
      </w:tr>
      <w:tr w:rsidR="00602958" w:rsidRPr="00170F75" w:rsidTr="00164594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602958" w:rsidRPr="007F71AA" w:rsidRDefault="00602958" w:rsidP="00602958">
            <w:pPr>
              <w:jc w:val="center"/>
            </w:pPr>
            <w:r w:rsidRPr="007F71AA">
              <w:t>Networks of genes associated with human DLPFC-expressed TE</w:t>
            </w:r>
          </w:p>
        </w:tc>
        <w:tc>
          <w:tcPr>
            <w:tcW w:w="1890" w:type="dxa"/>
            <w:vAlign w:val="center"/>
          </w:tcPr>
          <w:p w:rsidR="00602958" w:rsidRPr="007F71AA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22863</w:t>
            </w:r>
          </w:p>
        </w:tc>
        <w:tc>
          <w:tcPr>
            <w:tcW w:w="1620" w:type="dxa"/>
            <w:vAlign w:val="center"/>
          </w:tcPr>
          <w:p w:rsidR="00602958" w:rsidRPr="00065D3F" w:rsidRDefault="00602958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D3F">
              <w:t>76</w:t>
            </w:r>
          </w:p>
        </w:tc>
        <w:tc>
          <w:tcPr>
            <w:tcW w:w="1710" w:type="dxa"/>
            <w:vAlign w:val="center"/>
          </w:tcPr>
          <w:p w:rsidR="00602958" w:rsidRPr="00065D3F" w:rsidRDefault="00602958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D3F">
              <w:t>40</w:t>
            </w:r>
          </w:p>
        </w:tc>
        <w:tc>
          <w:tcPr>
            <w:tcW w:w="1350" w:type="dxa"/>
            <w:vAlign w:val="center"/>
          </w:tcPr>
          <w:p w:rsidR="00602958" w:rsidRPr="00065D3F" w:rsidRDefault="00602958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D3F">
              <w:t>36</w:t>
            </w:r>
          </w:p>
        </w:tc>
      </w:tr>
      <w:tr w:rsidR="00602958" w:rsidRPr="00170F75" w:rsidTr="00BE7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602958" w:rsidRPr="007F71AA" w:rsidRDefault="00602958" w:rsidP="00602958">
            <w:pPr>
              <w:jc w:val="center"/>
            </w:pPr>
            <w:r w:rsidRPr="007F71AA">
              <w:t>Percent</w:t>
            </w:r>
          </w:p>
        </w:tc>
        <w:tc>
          <w:tcPr>
            <w:tcW w:w="1890" w:type="dxa"/>
          </w:tcPr>
          <w:p w:rsidR="00602958" w:rsidRPr="007F71AA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F71AA">
              <w:t>35.90</w:t>
            </w:r>
          </w:p>
        </w:tc>
        <w:tc>
          <w:tcPr>
            <w:tcW w:w="1620" w:type="dxa"/>
          </w:tcPr>
          <w:p w:rsidR="00602958" w:rsidRPr="00065D3F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D3F">
              <w:t>76.00</w:t>
            </w:r>
          </w:p>
        </w:tc>
        <w:tc>
          <w:tcPr>
            <w:tcW w:w="1710" w:type="dxa"/>
          </w:tcPr>
          <w:p w:rsidR="00602958" w:rsidRPr="00065D3F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D3F">
              <w:t>80.00</w:t>
            </w:r>
          </w:p>
        </w:tc>
        <w:tc>
          <w:tcPr>
            <w:tcW w:w="1350" w:type="dxa"/>
          </w:tcPr>
          <w:p w:rsidR="00602958" w:rsidRPr="00065D3F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D3F">
              <w:t>72.00</w:t>
            </w:r>
          </w:p>
        </w:tc>
      </w:tr>
      <w:tr w:rsidR="00602958" w:rsidRPr="00170F75" w:rsidTr="00BE7FDB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602958" w:rsidRPr="007F71AA" w:rsidRDefault="00602958" w:rsidP="00602958">
            <w:pPr>
              <w:jc w:val="center"/>
            </w:pPr>
            <w:r w:rsidRPr="007F71AA">
              <w:t>Enrichment**</w:t>
            </w:r>
          </w:p>
        </w:tc>
        <w:tc>
          <w:tcPr>
            <w:tcW w:w="1890" w:type="dxa"/>
          </w:tcPr>
          <w:p w:rsidR="00602958" w:rsidRPr="007F71AA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1.00</w:t>
            </w:r>
          </w:p>
        </w:tc>
        <w:tc>
          <w:tcPr>
            <w:tcW w:w="1620" w:type="dxa"/>
          </w:tcPr>
          <w:p w:rsidR="00602958" w:rsidRPr="00065D3F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D3F">
              <w:t>2.12</w:t>
            </w:r>
          </w:p>
        </w:tc>
        <w:tc>
          <w:tcPr>
            <w:tcW w:w="1710" w:type="dxa"/>
          </w:tcPr>
          <w:p w:rsidR="00602958" w:rsidRPr="00065D3F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D3F">
              <w:t>2.23</w:t>
            </w:r>
          </w:p>
        </w:tc>
        <w:tc>
          <w:tcPr>
            <w:tcW w:w="1350" w:type="dxa"/>
          </w:tcPr>
          <w:p w:rsidR="00602958" w:rsidRPr="00065D3F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65D3F">
              <w:t>2.01</w:t>
            </w:r>
          </w:p>
        </w:tc>
      </w:tr>
      <w:tr w:rsidR="00602958" w:rsidRPr="00170F75" w:rsidTr="00BE7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80" w:type="dxa"/>
          </w:tcPr>
          <w:p w:rsidR="00602958" w:rsidRPr="007F71AA" w:rsidRDefault="00602958" w:rsidP="00602958">
            <w:pPr>
              <w:jc w:val="center"/>
            </w:pPr>
            <w:r w:rsidRPr="007F71AA">
              <w:t>P value*</w:t>
            </w:r>
          </w:p>
        </w:tc>
        <w:tc>
          <w:tcPr>
            <w:tcW w:w="1890" w:type="dxa"/>
          </w:tcPr>
          <w:p w:rsidR="00602958" w:rsidRPr="007F71AA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:rsidR="00602958" w:rsidRPr="00065D3F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72</w:t>
            </w:r>
            <w:r w:rsidRPr="00065D3F">
              <w:t>E-16</w:t>
            </w:r>
          </w:p>
        </w:tc>
        <w:tc>
          <w:tcPr>
            <w:tcW w:w="1710" w:type="dxa"/>
          </w:tcPr>
          <w:p w:rsidR="00602958" w:rsidRPr="00065D3F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D3F">
              <w:t>1.90E-10</w:t>
            </w:r>
          </w:p>
        </w:tc>
        <w:tc>
          <w:tcPr>
            <w:tcW w:w="1350" w:type="dxa"/>
          </w:tcPr>
          <w:p w:rsidR="00602958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65D3F">
              <w:t>1.77E-07</w:t>
            </w:r>
          </w:p>
        </w:tc>
      </w:tr>
    </w:tbl>
    <w:p w:rsidR="00535A89" w:rsidRDefault="0070622A" w:rsidP="0070622A">
      <w:pPr>
        <w:spacing w:line="240" w:lineRule="auto"/>
        <w:jc w:val="center"/>
        <w:rPr>
          <w:b/>
        </w:rPr>
      </w:pPr>
      <w:r w:rsidRPr="0070622A">
        <w:rPr>
          <w:b/>
        </w:rPr>
        <w:t>GES of the Multi</w:t>
      </w:r>
      <w:r>
        <w:rPr>
          <w:b/>
        </w:rPr>
        <w:t>-</w:t>
      </w:r>
      <w:r w:rsidRPr="0070622A">
        <w:rPr>
          <w:b/>
        </w:rPr>
        <w:t>lineage Markers Expressing (MLME) cells of human preimplantation embryo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870"/>
        <w:gridCol w:w="1800"/>
        <w:gridCol w:w="1620"/>
        <w:gridCol w:w="1710"/>
        <w:gridCol w:w="1530"/>
      </w:tblGrid>
      <w:tr w:rsidR="00602958" w:rsidRPr="00170F75" w:rsidTr="006029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8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02958" w:rsidRPr="007F71AA" w:rsidRDefault="00602958" w:rsidP="00602958">
            <w:pPr>
              <w:jc w:val="center"/>
            </w:pPr>
            <w:r w:rsidRPr="007F71AA">
              <w:t>Classification category</w:t>
            </w:r>
          </w:p>
        </w:tc>
        <w:tc>
          <w:tcPr>
            <w:tcW w:w="1800" w:type="dxa"/>
          </w:tcPr>
          <w:p w:rsidR="00602958" w:rsidRPr="007F71AA" w:rsidRDefault="00602958" w:rsidP="00602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Number of genes</w:t>
            </w:r>
          </w:p>
        </w:tc>
        <w:tc>
          <w:tcPr>
            <w:tcW w:w="1620" w:type="dxa"/>
          </w:tcPr>
          <w:p w:rsidR="00602958" w:rsidRPr="00EE17EC" w:rsidRDefault="00602958" w:rsidP="00602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EE17EC">
              <w:t>hiPSC</w:t>
            </w:r>
            <w:proofErr w:type="spellEnd"/>
            <w:r w:rsidRPr="00EE17EC">
              <w:t xml:space="preserve"> network</w:t>
            </w:r>
          </w:p>
        </w:tc>
        <w:tc>
          <w:tcPr>
            <w:tcW w:w="1710" w:type="dxa"/>
          </w:tcPr>
          <w:p w:rsidR="00602958" w:rsidRPr="00EE17EC" w:rsidRDefault="00602958" w:rsidP="00602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17EC">
              <w:t xml:space="preserve">DOWN </w:t>
            </w:r>
            <w:proofErr w:type="spellStart"/>
            <w:r w:rsidRPr="00EE17EC">
              <w:t>hiPSC</w:t>
            </w:r>
            <w:proofErr w:type="spellEnd"/>
            <w:r w:rsidRPr="00EE17EC">
              <w:t xml:space="preserve"> vs NHP iPSC</w:t>
            </w:r>
          </w:p>
        </w:tc>
        <w:tc>
          <w:tcPr>
            <w:tcW w:w="1530" w:type="dxa"/>
          </w:tcPr>
          <w:p w:rsidR="00602958" w:rsidRPr="00EE17EC" w:rsidRDefault="00602958" w:rsidP="006029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E17EC">
              <w:t xml:space="preserve">UP </w:t>
            </w:r>
            <w:proofErr w:type="spellStart"/>
            <w:r w:rsidRPr="00EE17EC">
              <w:t>hiPSC</w:t>
            </w:r>
            <w:proofErr w:type="spellEnd"/>
            <w:r w:rsidRPr="00EE17EC">
              <w:t xml:space="preserve"> vs NHP iPSC</w:t>
            </w:r>
          </w:p>
        </w:tc>
      </w:tr>
      <w:tr w:rsidR="00602958" w:rsidRPr="00170F75" w:rsidTr="00BE7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02958" w:rsidRPr="007F71AA" w:rsidRDefault="00602958" w:rsidP="00602958">
            <w:pPr>
              <w:jc w:val="center"/>
            </w:pPr>
            <w:r w:rsidRPr="007F71AA">
              <w:t>Human genome</w:t>
            </w:r>
          </w:p>
        </w:tc>
        <w:tc>
          <w:tcPr>
            <w:tcW w:w="1800" w:type="dxa"/>
          </w:tcPr>
          <w:p w:rsidR="00602958" w:rsidRPr="007907DE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63677</w:t>
            </w:r>
          </w:p>
        </w:tc>
        <w:tc>
          <w:tcPr>
            <w:tcW w:w="1620" w:type="dxa"/>
          </w:tcPr>
          <w:p w:rsidR="00602958" w:rsidRPr="00EE17EC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7EC">
              <w:t>100</w:t>
            </w:r>
          </w:p>
        </w:tc>
        <w:tc>
          <w:tcPr>
            <w:tcW w:w="1710" w:type="dxa"/>
          </w:tcPr>
          <w:p w:rsidR="00602958" w:rsidRPr="00EE17EC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7EC">
              <w:t>50</w:t>
            </w:r>
          </w:p>
        </w:tc>
        <w:tc>
          <w:tcPr>
            <w:tcW w:w="1530" w:type="dxa"/>
          </w:tcPr>
          <w:p w:rsidR="00602958" w:rsidRPr="00EE17EC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7EC">
              <w:t>50</w:t>
            </w:r>
          </w:p>
        </w:tc>
      </w:tr>
      <w:tr w:rsidR="00602958" w:rsidRPr="00170F75" w:rsidTr="00602958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02958" w:rsidRPr="007F71AA" w:rsidRDefault="00602958" w:rsidP="00602958">
            <w:pPr>
              <w:jc w:val="center"/>
            </w:pPr>
            <w:r w:rsidRPr="0070622A">
              <w:t>GES of the MLM</w:t>
            </w:r>
            <w:r>
              <w:t>E cells of human</w:t>
            </w:r>
            <w:r w:rsidRPr="0070622A">
              <w:t xml:space="preserve"> </w:t>
            </w:r>
            <w:r>
              <w:t xml:space="preserve">preimplantation </w:t>
            </w:r>
            <w:r w:rsidRPr="0070622A">
              <w:t>embryo</w:t>
            </w:r>
          </w:p>
        </w:tc>
        <w:tc>
          <w:tcPr>
            <w:tcW w:w="1800" w:type="dxa"/>
            <w:vAlign w:val="center"/>
          </w:tcPr>
          <w:p w:rsidR="00602958" w:rsidRPr="007907DE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12735</w:t>
            </w:r>
          </w:p>
        </w:tc>
        <w:tc>
          <w:tcPr>
            <w:tcW w:w="1620" w:type="dxa"/>
            <w:vAlign w:val="center"/>
          </w:tcPr>
          <w:p w:rsidR="00602958" w:rsidRPr="00EE17EC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7EC">
              <w:t>52</w:t>
            </w:r>
          </w:p>
        </w:tc>
        <w:tc>
          <w:tcPr>
            <w:tcW w:w="1710" w:type="dxa"/>
            <w:vAlign w:val="center"/>
          </w:tcPr>
          <w:p w:rsidR="00602958" w:rsidRPr="00EE17EC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7EC">
              <w:t>22</w:t>
            </w:r>
          </w:p>
        </w:tc>
        <w:tc>
          <w:tcPr>
            <w:tcW w:w="1530" w:type="dxa"/>
            <w:vAlign w:val="center"/>
          </w:tcPr>
          <w:p w:rsidR="00602958" w:rsidRPr="00EE17EC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7EC">
              <w:t>30</w:t>
            </w:r>
          </w:p>
        </w:tc>
      </w:tr>
      <w:tr w:rsidR="00602958" w:rsidRPr="00170F75" w:rsidTr="00BE7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02958" w:rsidRPr="007F71AA" w:rsidRDefault="00602958" w:rsidP="00602958">
            <w:pPr>
              <w:jc w:val="center"/>
            </w:pPr>
            <w:r w:rsidRPr="007F71AA">
              <w:t>Percent</w:t>
            </w:r>
          </w:p>
        </w:tc>
        <w:tc>
          <w:tcPr>
            <w:tcW w:w="1800" w:type="dxa"/>
          </w:tcPr>
          <w:p w:rsidR="00602958" w:rsidRPr="007907DE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907DE">
              <w:t>20.00</w:t>
            </w:r>
          </w:p>
        </w:tc>
        <w:tc>
          <w:tcPr>
            <w:tcW w:w="1620" w:type="dxa"/>
          </w:tcPr>
          <w:p w:rsidR="00602958" w:rsidRPr="00EE17EC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7EC">
              <w:t>52.00</w:t>
            </w:r>
          </w:p>
        </w:tc>
        <w:tc>
          <w:tcPr>
            <w:tcW w:w="1710" w:type="dxa"/>
          </w:tcPr>
          <w:p w:rsidR="00602958" w:rsidRPr="00EE17EC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7EC">
              <w:t>44.00</w:t>
            </w:r>
          </w:p>
        </w:tc>
        <w:tc>
          <w:tcPr>
            <w:tcW w:w="1530" w:type="dxa"/>
          </w:tcPr>
          <w:p w:rsidR="00602958" w:rsidRPr="00EE17EC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7EC">
              <w:t>60.00</w:t>
            </w:r>
          </w:p>
        </w:tc>
      </w:tr>
      <w:tr w:rsidR="00602958" w:rsidRPr="00170F75" w:rsidTr="00BE7FDB">
        <w:trPr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02958" w:rsidRPr="007F71AA" w:rsidRDefault="00602958" w:rsidP="00602958">
            <w:pPr>
              <w:jc w:val="center"/>
            </w:pPr>
            <w:r w:rsidRPr="007F71AA">
              <w:t>Enrichment**</w:t>
            </w:r>
          </w:p>
        </w:tc>
        <w:tc>
          <w:tcPr>
            <w:tcW w:w="1800" w:type="dxa"/>
          </w:tcPr>
          <w:p w:rsidR="00602958" w:rsidRPr="007907DE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907DE">
              <w:t>1.00</w:t>
            </w:r>
          </w:p>
        </w:tc>
        <w:tc>
          <w:tcPr>
            <w:tcW w:w="1620" w:type="dxa"/>
          </w:tcPr>
          <w:p w:rsidR="00602958" w:rsidRPr="00EE17EC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7EC">
              <w:t>2.60</w:t>
            </w:r>
          </w:p>
        </w:tc>
        <w:tc>
          <w:tcPr>
            <w:tcW w:w="1710" w:type="dxa"/>
          </w:tcPr>
          <w:p w:rsidR="00602958" w:rsidRPr="00EE17EC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7EC">
              <w:t>2.20</w:t>
            </w:r>
          </w:p>
        </w:tc>
        <w:tc>
          <w:tcPr>
            <w:tcW w:w="1530" w:type="dxa"/>
          </w:tcPr>
          <w:p w:rsidR="00602958" w:rsidRPr="00EE17EC" w:rsidRDefault="00602958" w:rsidP="006029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E17EC">
              <w:t>3.00</w:t>
            </w:r>
          </w:p>
        </w:tc>
      </w:tr>
      <w:tr w:rsidR="00602958" w:rsidRPr="00170F75" w:rsidTr="00BE7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0" w:type="dxa"/>
          </w:tcPr>
          <w:p w:rsidR="00602958" w:rsidRPr="007F71AA" w:rsidRDefault="00602958" w:rsidP="00602958">
            <w:pPr>
              <w:jc w:val="center"/>
            </w:pPr>
            <w:r w:rsidRPr="007F71AA">
              <w:t>P value*</w:t>
            </w:r>
          </w:p>
        </w:tc>
        <w:tc>
          <w:tcPr>
            <w:tcW w:w="1800" w:type="dxa"/>
          </w:tcPr>
          <w:p w:rsidR="00602958" w:rsidRPr="007907DE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:rsidR="00602958" w:rsidRPr="00EE17EC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.91</w:t>
            </w:r>
            <w:r w:rsidRPr="00EE17EC">
              <w:t>E-13</w:t>
            </w:r>
          </w:p>
        </w:tc>
        <w:tc>
          <w:tcPr>
            <w:tcW w:w="1710" w:type="dxa"/>
          </w:tcPr>
          <w:p w:rsidR="00602958" w:rsidRPr="00EE17EC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7EC">
              <w:t>7.15E-05</w:t>
            </w:r>
          </w:p>
        </w:tc>
        <w:tc>
          <w:tcPr>
            <w:tcW w:w="1530" w:type="dxa"/>
          </w:tcPr>
          <w:p w:rsidR="00602958" w:rsidRDefault="00602958" w:rsidP="006029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17EC">
              <w:t>5.72E-10</w:t>
            </w:r>
          </w:p>
        </w:tc>
      </w:tr>
    </w:tbl>
    <w:p w:rsidR="0070622A" w:rsidRDefault="0070622A" w:rsidP="0070622A">
      <w:pPr>
        <w:spacing w:line="240" w:lineRule="auto"/>
        <w:jc w:val="center"/>
        <w:rPr>
          <w:b/>
        </w:rPr>
      </w:pPr>
      <w:r w:rsidRPr="0070622A">
        <w:rPr>
          <w:b/>
        </w:rPr>
        <w:t>Regulatory networks of genes associated with human-specific structural variants***</w:t>
      </w:r>
    </w:p>
    <w:tbl>
      <w:tblPr>
        <w:tblStyle w:val="PlainTable2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4050"/>
        <w:gridCol w:w="1800"/>
        <w:gridCol w:w="1620"/>
        <w:gridCol w:w="1440"/>
        <w:gridCol w:w="1710"/>
      </w:tblGrid>
      <w:tr w:rsidR="00164594" w:rsidRPr="00170F75" w:rsidTr="001645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81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164594" w:rsidRPr="007F71AA" w:rsidRDefault="00164594" w:rsidP="00164594">
            <w:pPr>
              <w:jc w:val="center"/>
            </w:pPr>
            <w:r w:rsidRPr="007F71AA">
              <w:t>Classification category</w:t>
            </w:r>
          </w:p>
        </w:tc>
        <w:tc>
          <w:tcPr>
            <w:tcW w:w="1800" w:type="dxa"/>
          </w:tcPr>
          <w:p w:rsidR="00164594" w:rsidRPr="007F71AA" w:rsidRDefault="00164594" w:rsidP="0016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7F71AA">
              <w:t>Number of genes</w:t>
            </w:r>
          </w:p>
        </w:tc>
        <w:tc>
          <w:tcPr>
            <w:tcW w:w="1620" w:type="dxa"/>
          </w:tcPr>
          <w:p w:rsidR="00164594" w:rsidRPr="005A076C" w:rsidRDefault="00164594" w:rsidP="0016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5A076C">
              <w:t>hiPSC</w:t>
            </w:r>
            <w:proofErr w:type="spellEnd"/>
            <w:r w:rsidRPr="005A076C">
              <w:t xml:space="preserve"> network</w:t>
            </w:r>
          </w:p>
        </w:tc>
        <w:tc>
          <w:tcPr>
            <w:tcW w:w="1440" w:type="dxa"/>
          </w:tcPr>
          <w:p w:rsidR="00164594" w:rsidRPr="005A076C" w:rsidRDefault="00164594" w:rsidP="0016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076C">
              <w:t xml:space="preserve">DOWN </w:t>
            </w:r>
            <w:proofErr w:type="spellStart"/>
            <w:r w:rsidRPr="005A076C">
              <w:t>hiPSC</w:t>
            </w:r>
            <w:proofErr w:type="spellEnd"/>
            <w:r w:rsidRPr="005A076C">
              <w:t xml:space="preserve"> vs NHP iPSC</w:t>
            </w:r>
          </w:p>
        </w:tc>
        <w:tc>
          <w:tcPr>
            <w:tcW w:w="1710" w:type="dxa"/>
          </w:tcPr>
          <w:p w:rsidR="00164594" w:rsidRPr="005A076C" w:rsidRDefault="00164594" w:rsidP="001645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A076C">
              <w:t xml:space="preserve">UP </w:t>
            </w:r>
            <w:proofErr w:type="spellStart"/>
            <w:r w:rsidRPr="005A076C">
              <w:t>hiPSC</w:t>
            </w:r>
            <w:proofErr w:type="spellEnd"/>
            <w:r w:rsidRPr="005A076C">
              <w:t xml:space="preserve"> vs NHP iPSC</w:t>
            </w:r>
          </w:p>
        </w:tc>
      </w:tr>
      <w:tr w:rsidR="00164594" w:rsidRPr="00170F75" w:rsidTr="00BE7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164594" w:rsidRPr="007F71AA" w:rsidRDefault="00164594" w:rsidP="00164594">
            <w:pPr>
              <w:jc w:val="center"/>
            </w:pPr>
            <w:r w:rsidRPr="007F71AA">
              <w:t>Human genome</w:t>
            </w:r>
          </w:p>
        </w:tc>
        <w:tc>
          <w:tcPr>
            <w:tcW w:w="1800" w:type="dxa"/>
          </w:tcPr>
          <w:p w:rsidR="00164594" w:rsidRPr="000A4957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63677</w:t>
            </w:r>
          </w:p>
        </w:tc>
        <w:tc>
          <w:tcPr>
            <w:tcW w:w="1620" w:type="dxa"/>
          </w:tcPr>
          <w:p w:rsidR="00164594" w:rsidRPr="005A076C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76C">
              <w:t>100</w:t>
            </w:r>
          </w:p>
        </w:tc>
        <w:tc>
          <w:tcPr>
            <w:tcW w:w="1440" w:type="dxa"/>
          </w:tcPr>
          <w:p w:rsidR="00164594" w:rsidRPr="005A076C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76C">
              <w:t>50</w:t>
            </w:r>
          </w:p>
        </w:tc>
        <w:tc>
          <w:tcPr>
            <w:tcW w:w="1710" w:type="dxa"/>
          </w:tcPr>
          <w:p w:rsidR="00164594" w:rsidRPr="005A076C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76C">
              <w:t>50</w:t>
            </w:r>
          </w:p>
        </w:tc>
      </w:tr>
      <w:tr w:rsidR="00164594" w:rsidRPr="00170F75" w:rsidTr="00164594">
        <w:trPr>
          <w:trHeight w:val="7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164594" w:rsidRPr="007F71AA" w:rsidRDefault="00164594" w:rsidP="00164594">
            <w:pPr>
              <w:jc w:val="center"/>
            </w:pPr>
            <w:r w:rsidRPr="0070622A">
              <w:t>Genes associated with  human-specific deletions and insertions</w:t>
            </w:r>
          </w:p>
        </w:tc>
        <w:tc>
          <w:tcPr>
            <w:tcW w:w="1800" w:type="dxa"/>
            <w:vAlign w:val="center"/>
          </w:tcPr>
          <w:p w:rsidR="00164594" w:rsidRPr="000A4957" w:rsidRDefault="00164594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0992</w:t>
            </w:r>
          </w:p>
        </w:tc>
        <w:tc>
          <w:tcPr>
            <w:tcW w:w="1620" w:type="dxa"/>
            <w:vAlign w:val="center"/>
          </w:tcPr>
          <w:p w:rsidR="00164594" w:rsidRPr="005A076C" w:rsidRDefault="00164594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76C">
              <w:t>34</w:t>
            </w:r>
          </w:p>
        </w:tc>
        <w:tc>
          <w:tcPr>
            <w:tcW w:w="1440" w:type="dxa"/>
            <w:vAlign w:val="center"/>
          </w:tcPr>
          <w:p w:rsidR="00164594" w:rsidRPr="005A076C" w:rsidRDefault="00164594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76C">
              <w:t>17</w:t>
            </w:r>
          </w:p>
        </w:tc>
        <w:tc>
          <w:tcPr>
            <w:tcW w:w="1710" w:type="dxa"/>
            <w:vAlign w:val="center"/>
          </w:tcPr>
          <w:p w:rsidR="00164594" w:rsidRPr="005A076C" w:rsidRDefault="00164594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76C">
              <w:t>17</w:t>
            </w:r>
          </w:p>
        </w:tc>
      </w:tr>
      <w:tr w:rsidR="00164594" w:rsidRPr="00170F75" w:rsidTr="00BE7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164594" w:rsidRPr="007F71AA" w:rsidRDefault="00164594" w:rsidP="00164594">
            <w:pPr>
              <w:jc w:val="center"/>
            </w:pPr>
            <w:r w:rsidRPr="007F71AA">
              <w:t>Percent</w:t>
            </w:r>
          </w:p>
        </w:tc>
        <w:tc>
          <w:tcPr>
            <w:tcW w:w="1800" w:type="dxa"/>
          </w:tcPr>
          <w:p w:rsidR="00164594" w:rsidRPr="000A4957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A4957">
              <w:t>17.26</w:t>
            </w:r>
          </w:p>
        </w:tc>
        <w:tc>
          <w:tcPr>
            <w:tcW w:w="1620" w:type="dxa"/>
          </w:tcPr>
          <w:p w:rsidR="00164594" w:rsidRPr="005A076C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76C">
              <w:t>34.00</w:t>
            </w:r>
          </w:p>
        </w:tc>
        <w:tc>
          <w:tcPr>
            <w:tcW w:w="1440" w:type="dxa"/>
          </w:tcPr>
          <w:p w:rsidR="00164594" w:rsidRPr="005A076C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76C">
              <w:t>34.00</w:t>
            </w:r>
          </w:p>
        </w:tc>
        <w:tc>
          <w:tcPr>
            <w:tcW w:w="1710" w:type="dxa"/>
          </w:tcPr>
          <w:p w:rsidR="00164594" w:rsidRPr="005A076C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76C">
              <w:t>34.00</w:t>
            </w:r>
          </w:p>
        </w:tc>
      </w:tr>
      <w:tr w:rsidR="00164594" w:rsidRPr="00170F75" w:rsidTr="00BE7FDB">
        <w:trPr>
          <w:trHeight w:val="4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164594" w:rsidRPr="007F71AA" w:rsidRDefault="00164594" w:rsidP="00164594">
            <w:pPr>
              <w:jc w:val="center"/>
            </w:pPr>
            <w:r w:rsidRPr="007F71AA">
              <w:t>Enrichment**</w:t>
            </w:r>
          </w:p>
        </w:tc>
        <w:tc>
          <w:tcPr>
            <w:tcW w:w="1800" w:type="dxa"/>
          </w:tcPr>
          <w:p w:rsidR="00164594" w:rsidRPr="000A4957" w:rsidRDefault="00164594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A4957">
              <w:t>1.00</w:t>
            </w:r>
          </w:p>
        </w:tc>
        <w:tc>
          <w:tcPr>
            <w:tcW w:w="1620" w:type="dxa"/>
          </w:tcPr>
          <w:p w:rsidR="00164594" w:rsidRPr="005A076C" w:rsidRDefault="00164594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76C">
              <w:t>1.97</w:t>
            </w:r>
          </w:p>
        </w:tc>
        <w:tc>
          <w:tcPr>
            <w:tcW w:w="1440" w:type="dxa"/>
          </w:tcPr>
          <w:p w:rsidR="00164594" w:rsidRPr="005A076C" w:rsidRDefault="00164594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76C">
              <w:t>1.97</w:t>
            </w:r>
          </w:p>
        </w:tc>
        <w:tc>
          <w:tcPr>
            <w:tcW w:w="1710" w:type="dxa"/>
          </w:tcPr>
          <w:p w:rsidR="00164594" w:rsidRPr="005A076C" w:rsidRDefault="00164594" w:rsidP="001645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A076C">
              <w:t>1.97</w:t>
            </w:r>
          </w:p>
        </w:tc>
      </w:tr>
      <w:tr w:rsidR="00164594" w:rsidRPr="00170F75" w:rsidTr="00BE7F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0" w:type="dxa"/>
          </w:tcPr>
          <w:p w:rsidR="00164594" w:rsidRPr="007F71AA" w:rsidRDefault="00164594" w:rsidP="00164594">
            <w:pPr>
              <w:jc w:val="center"/>
            </w:pPr>
            <w:r w:rsidRPr="007F71AA">
              <w:t>P value*</w:t>
            </w:r>
          </w:p>
        </w:tc>
        <w:tc>
          <w:tcPr>
            <w:tcW w:w="1800" w:type="dxa"/>
          </w:tcPr>
          <w:p w:rsidR="00164594" w:rsidRPr="000A4957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620" w:type="dxa"/>
          </w:tcPr>
          <w:p w:rsidR="00164594" w:rsidRPr="005A076C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.44</w:t>
            </w:r>
            <w:r w:rsidRPr="005A076C">
              <w:t>E-05</w:t>
            </w:r>
          </w:p>
        </w:tc>
        <w:tc>
          <w:tcPr>
            <w:tcW w:w="1440" w:type="dxa"/>
          </w:tcPr>
          <w:p w:rsidR="00164594" w:rsidRPr="005A076C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76C">
              <w:t>2.03E-03</w:t>
            </w:r>
          </w:p>
        </w:tc>
        <w:tc>
          <w:tcPr>
            <w:tcW w:w="1710" w:type="dxa"/>
          </w:tcPr>
          <w:p w:rsidR="00164594" w:rsidRDefault="00164594" w:rsidP="001645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A076C">
              <w:t>2.03E-03</w:t>
            </w:r>
          </w:p>
        </w:tc>
      </w:tr>
    </w:tbl>
    <w:p w:rsidR="0070622A" w:rsidRPr="00DA01F4" w:rsidRDefault="00DA01F4" w:rsidP="00DA01F4">
      <w:pPr>
        <w:spacing w:line="240" w:lineRule="auto"/>
      </w:pPr>
      <w:r w:rsidRPr="00DA01F4">
        <w:t xml:space="preserve">Legend: </w:t>
      </w:r>
      <w:r w:rsidR="00164594" w:rsidRPr="00164594">
        <w:t xml:space="preserve">Legend: *, p values were estimate using the hypergeometric distribution test; **, expected values were estimated based on the number of genes in the human genome (63,677) and the number of genes  in the corresponding </w:t>
      </w:r>
      <w:r w:rsidR="00164594" w:rsidRPr="00164594">
        <w:lastRenderedPageBreak/>
        <w:t xml:space="preserve">category of human-specific regulatory networks; ***, this category of genes was reported in </w:t>
      </w:r>
      <w:proofErr w:type="spellStart"/>
      <w:r w:rsidR="00164594" w:rsidRPr="00164594">
        <w:t>Kronenberg</w:t>
      </w:r>
      <w:proofErr w:type="spellEnd"/>
      <w:r w:rsidR="00164594" w:rsidRPr="00164594">
        <w:t xml:space="preserve"> et al. (2018); TE, transposable genetic elements; </w:t>
      </w:r>
      <w:proofErr w:type="spellStart"/>
      <w:r w:rsidR="00164594" w:rsidRPr="00164594">
        <w:t>hESC</w:t>
      </w:r>
      <w:proofErr w:type="spellEnd"/>
      <w:r w:rsidR="00164594" w:rsidRPr="00164594">
        <w:t>, human embryonic stem cells; DLPFC, dorsolateral</w:t>
      </w:r>
      <w:r w:rsidR="00164594">
        <w:t xml:space="preserve"> prefrontal cortex; </w:t>
      </w:r>
      <w:r w:rsidR="00FB54F0">
        <w:t>MLME, multi-</w:t>
      </w:r>
      <w:r w:rsidR="00164594" w:rsidRPr="00164594">
        <w:t>lineage markers expression; NHP, non-human primates; iPSC</w:t>
      </w:r>
      <w:r w:rsidR="00FB54F0">
        <w:t>, indu</w:t>
      </w:r>
      <w:r w:rsidR="00164594" w:rsidRPr="00164594">
        <w:t>ced pluripoten</w:t>
      </w:r>
      <w:r w:rsidR="00164594">
        <w:t xml:space="preserve">t stem cells; </w:t>
      </w:r>
      <w:proofErr w:type="spellStart"/>
      <w:r w:rsidR="00164594">
        <w:t>hiPSC</w:t>
      </w:r>
      <w:proofErr w:type="spellEnd"/>
      <w:r w:rsidR="00164594">
        <w:t xml:space="preserve">, human iPSC; </w:t>
      </w:r>
    </w:p>
    <w:sectPr w:rsidR="0070622A" w:rsidRPr="00DA01F4" w:rsidSect="0096367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F01FB0"/>
    <w:multiLevelType w:val="hybridMultilevel"/>
    <w:tmpl w:val="613213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64B"/>
    <w:rsid w:val="0003726F"/>
    <w:rsid w:val="000450F0"/>
    <w:rsid w:val="00047850"/>
    <w:rsid w:val="0005699E"/>
    <w:rsid w:val="00072951"/>
    <w:rsid w:val="00080A4E"/>
    <w:rsid w:val="00106CF6"/>
    <w:rsid w:val="00106E01"/>
    <w:rsid w:val="00164594"/>
    <w:rsid w:val="00170F75"/>
    <w:rsid w:val="001924B6"/>
    <w:rsid w:val="001B7719"/>
    <w:rsid w:val="001C4D1F"/>
    <w:rsid w:val="001E1E13"/>
    <w:rsid w:val="002216AD"/>
    <w:rsid w:val="002846A8"/>
    <w:rsid w:val="002A4861"/>
    <w:rsid w:val="00305B7D"/>
    <w:rsid w:val="00340EA4"/>
    <w:rsid w:val="003976AD"/>
    <w:rsid w:val="003A5644"/>
    <w:rsid w:val="00407733"/>
    <w:rsid w:val="00422827"/>
    <w:rsid w:val="00447546"/>
    <w:rsid w:val="0047164B"/>
    <w:rsid w:val="0049740D"/>
    <w:rsid w:val="004C49DE"/>
    <w:rsid w:val="004D23ED"/>
    <w:rsid w:val="004F1D98"/>
    <w:rsid w:val="00535A89"/>
    <w:rsid w:val="00545CF4"/>
    <w:rsid w:val="00602958"/>
    <w:rsid w:val="00672882"/>
    <w:rsid w:val="006A6E0A"/>
    <w:rsid w:val="006E29EA"/>
    <w:rsid w:val="007018FF"/>
    <w:rsid w:val="0070622A"/>
    <w:rsid w:val="00723A96"/>
    <w:rsid w:val="007B29E8"/>
    <w:rsid w:val="007E6EEF"/>
    <w:rsid w:val="007F72FA"/>
    <w:rsid w:val="00850676"/>
    <w:rsid w:val="00852482"/>
    <w:rsid w:val="00866F09"/>
    <w:rsid w:val="00890019"/>
    <w:rsid w:val="008E0AD0"/>
    <w:rsid w:val="00923D75"/>
    <w:rsid w:val="0093495D"/>
    <w:rsid w:val="00963679"/>
    <w:rsid w:val="0098246F"/>
    <w:rsid w:val="00993467"/>
    <w:rsid w:val="00A03D0B"/>
    <w:rsid w:val="00A312D1"/>
    <w:rsid w:val="00A8526B"/>
    <w:rsid w:val="00A93364"/>
    <w:rsid w:val="00AA5993"/>
    <w:rsid w:val="00AD77EC"/>
    <w:rsid w:val="00B12133"/>
    <w:rsid w:val="00B84584"/>
    <w:rsid w:val="00BC4215"/>
    <w:rsid w:val="00BE52D5"/>
    <w:rsid w:val="00BE7FDB"/>
    <w:rsid w:val="00C17BFA"/>
    <w:rsid w:val="00CA732A"/>
    <w:rsid w:val="00CB39CF"/>
    <w:rsid w:val="00CC0AD2"/>
    <w:rsid w:val="00CC23BF"/>
    <w:rsid w:val="00D65388"/>
    <w:rsid w:val="00DA01F4"/>
    <w:rsid w:val="00E16376"/>
    <w:rsid w:val="00F44A69"/>
    <w:rsid w:val="00F74099"/>
    <w:rsid w:val="00FB54F0"/>
    <w:rsid w:val="00FF0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C9A75E-4B1C-4311-8C9C-BBDEF4C25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3364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923D7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3D7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923D7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923D75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976A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gsfl">
    <w:name w:val="gs_fl"/>
    <w:rsid w:val="00A93364"/>
  </w:style>
  <w:style w:type="table" w:styleId="TableGrid">
    <w:name w:val="Table Grid"/>
    <w:basedOn w:val="TableNormal"/>
    <w:uiPriority w:val="39"/>
    <w:rsid w:val="00170F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8246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98246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98246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46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01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1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27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66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nnadi Glinskii</dc:creator>
  <cp:keywords/>
  <dc:description/>
  <cp:lastModifiedBy>Guennadi Glinskii</cp:lastModifiedBy>
  <cp:revision>2</cp:revision>
  <dcterms:created xsi:type="dcterms:W3CDTF">2018-10-01T19:22:00Z</dcterms:created>
  <dcterms:modified xsi:type="dcterms:W3CDTF">2018-10-01T19:22:00Z</dcterms:modified>
</cp:coreProperties>
</file>